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1C1CD" w14:textId="72083C26" w:rsidR="0069744D" w:rsidRPr="002224B3" w:rsidRDefault="0069744D" w:rsidP="0069744D">
      <w:pPr>
        <w:spacing w:before="60" w:after="0" w:line="240" w:lineRule="auto"/>
        <w:rPr>
          <w:rFonts w:ascii="Times New Roman" w:hAnsi="Times New Roman" w:cs="Times New Roman"/>
          <w:lang w:val="en-GB"/>
        </w:rPr>
      </w:pPr>
      <w:bookmarkStart w:id="0" w:name="_Hlk2530329"/>
      <w:r>
        <w:rPr>
          <w:rFonts w:ascii="Times New Roman" w:hAnsi="Times New Roman" w:cs="Times New Roman"/>
          <w:b/>
          <w:bCs/>
          <w:lang w:val="en-US"/>
        </w:rPr>
        <w:t>S6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 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2224B3">
        <w:rPr>
          <w:rFonts w:ascii="Times New Roman" w:hAnsi="Times New Roman" w:cs="Times New Roman"/>
          <w:b/>
          <w:lang w:val="en-GB"/>
        </w:rPr>
        <w:t>. Univariate Cox regression analysis for relapse of proteinuria.</w:t>
      </w:r>
    </w:p>
    <w:tbl>
      <w:tblPr>
        <w:tblpPr w:leftFromText="141" w:rightFromText="141" w:vertAnchor="page" w:horzAnchor="margin" w:tblpY="1833"/>
        <w:tblW w:w="92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1843"/>
        <w:gridCol w:w="1276"/>
        <w:gridCol w:w="850"/>
        <w:gridCol w:w="992"/>
        <w:gridCol w:w="851"/>
        <w:gridCol w:w="992"/>
      </w:tblGrid>
      <w:tr w:rsidR="0069744D" w:rsidRPr="002224B3" w14:paraId="37242DBE" w14:textId="77777777" w:rsidTr="00943B0E">
        <w:trPr>
          <w:trHeight w:val="219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94A724" w14:textId="77777777" w:rsidR="0069744D" w:rsidRPr="002224B3" w:rsidRDefault="0069744D" w:rsidP="00943B0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1" w:name="_Hlk2531241"/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D0FD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nalysis is adjusted for time-dependent effects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52CA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rm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FE1E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0B55AD" w14:textId="77777777" w:rsidR="0069744D" w:rsidRPr="002224B3" w:rsidRDefault="0069744D" w:rsidP="00943B0E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E2D57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9744D" w:rsidRPr="002224B3" w14:paraId="701FCDF7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1FBA101" w14:textId="77777777" w:rsidR="0069744D" w:rsidRPr="002224B3" w:rsidRDefault="0069744D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5C41B6" w14:textId="77777777" w:rsidR="0069744D" w:rsidRPr="002224B3" w:rsidRDefault="0069744D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1AC40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9E88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6A04E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er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4B739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pper</w:t>
            </w:r>
          </w:p>
        </w:tc>
        <w:tc>
          <w:tcPr>
            <w:tcW w:w="992" w:type="dxa"/>
            <w:vMerge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9EB8A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9744D" w:rsidRPr="002224B3" w14:paraId="3933757D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2D6628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-ab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vel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4D5E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7E38A3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4F908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6806D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8DB8613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B37F9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744D" w:rsidRPr="002224B3" w14:paraId="16ED7789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2F12E2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40CB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A80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091B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735D6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D3AB5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60E2E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744D" w:rsidRPr="002224B3" w14:paraId="62227940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0F7E6A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71727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40FD6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46E8E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662EFD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986A4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32137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9744D" w:rsidRPr="002224B3" w14:paraId="2D626D6D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F927A2B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Proteinuria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5AF5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058AA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A4286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AE5F5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8D6739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BDDA0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69744D" w:rsidRPr="002224B3" w14:paraId="0786087D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40CC67D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785B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1DBA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48083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13228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20F933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604F70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69744D" w:rsidRPr="002224B3" w14:paraId="55A51CDE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004C52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7CC65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D3098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21197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ED9F3F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723F5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F51EA3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69744D" w:rsidRPr="002224B3" w14:paraId="766C05E5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515FB1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Serum creatinine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0EA7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C0611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59016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987F2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53AD3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92A4A2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9744D" w:rsidRPr="002224B3" w14:paraId="66D304AC" w14:textId="77777777" w:rsidTr="00943B0E">
        <w:trPr>
          <w:trHeight w:val="16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92B1DD3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3F66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0A39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0872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0CD14C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A389E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ED90A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9744D" w:rsidRPr="002224B3" w14:paraId="38B2D674" w14:textId="77777777" w:rsidTr="00943B0E">
        <w:trPr>
          <w:trHeight w:val="201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867288E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88BA2E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F5778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F70FF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2C711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FB4A9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691E0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744D" w:rsidRPr="002224B3" w14:paraId="066241A7" w14:textId="77777777" w:rsidTr="00943B0E">
        <w:trPr>
          <w:trHeight w:val="195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D9F20A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73D0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5D15C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18494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C0238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1FB9C0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25CE2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69744D" w:rsidRPr="002224B3" w14:paraId="31995FCE" w14:textId="77777777" w:rsidTr="00943B0E">
        <w:trPr>
          <w:trHeight w:val="16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7D5FD7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2691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7453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845D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2C660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521BD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02DB0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69744D" w:rsidRPr="002224B3" w14:paraId="41F2596C" w14:textId="77777777" w:rsidTr="00943B0E">
        <w:trPr>
          <w:trHeight w:val="16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FD2784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E1F050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CCDC1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25476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326AA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336AB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915EE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9744D" w:rsidRPr="002224B3" w14:paraId="734AB0BC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5D632C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247C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78915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6D37C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00F64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F5C63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7C2B29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69744D" w:rsidRPr="002224B3" w14:paraId="27D27CAB" w14:textId="77777777" w:rsidTr="00943B0E">
        <w:trPr>
          <w:trHeight w:val="167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36B00A1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3DC5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96DE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AA89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D16E2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7AF5A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2FDA3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69744D" w:rsidRPr="002224B3" w14:paraId="46A59F0A" w14:textId="77777777" w:rsidTr="00943B0E">
        <w:trPr>
          <w:trHeight w:val="18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05710E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CF041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DDF18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87A0D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31EE9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99AB6D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65922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69744D" w:rsidRPr="002224B3" w14:paraId="45DD48DB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D3228A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(% of tubule-interstitial space with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ubular atrophy and interstitial fibrosis</w:t>
            </w:r>
            <w:r w:rsidRPr="002224B3">
              <w:rPr>
                <w:rFonts w:ascii="Times New Roman" w:hAnsi="Times New Roman" w:cs="Times New Roman"/>
                <w:noProof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0F52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29BE0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6BB28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AD211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DC37B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51595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69744D" w:rsidRPr="002224B3" w14:paraId="4AE609D8" w14:textId="77777777" w:rsidTr="00943B0E">
        <w:trPr>
          <w:trHeight w:val="15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40C2C3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C9E70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7023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D7F9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942B0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448D3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E9EAE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9744D" w:rsidRPr="002224B3" w14:paraId="7B5C34A7" w14:textId="77777777" w:rsidTr="00943B0E">
        <w:trPr>
          <w:trHeight w:val="184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6148074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B90CBF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ECA24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1B8EA9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3CBAB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D2F53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915FB73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9744D" w:rsidRPr="002224B3" w14:paraId="0FAEC903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5CEE9F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Time between renal biopsy and study enrolment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AF84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54275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771DF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C6286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09122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09F2A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69744D" w:rsidRPr="002224B3" w14:paraId="75589651" w14:textId="77777777" w:rsidTr="00943B0E">
        <w:trPr>
          <w:trHeight w:val="201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62317C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1412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7C15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1D7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43AD4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5C4BC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D4AF5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69744D" w:rsidRPr="002224B3" w14:paraId="271B8595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8B9437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C1E650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AD46D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841773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C84732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042EAAC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231AF3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69744D" w:rsidRPr="002224B3" w14:paraId="6D27688B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E06C3C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epletion of 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a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5221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19ECE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A323D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1A24CD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6B93C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1001F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9744D" w:rsidRPr="002224B3" w14:paraId="4A716F16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BE28F37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D9CE80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7F27F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2D287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77239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C9E46E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13ECD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9744D" w:rsidRPr="002224B3" w14:paraId="0019F0E2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CBF724F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lapse of 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2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1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a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1404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5CB0B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F39DFD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00E08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B2914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7C42C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9744D" w:rsidRPr="002224B3" w14:paraId="2E7C9DA5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E3AD0DC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16B820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693D90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6B750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769FA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D8D13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E01B1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9744D" w:rsidRPr="002224B3" w14:paraId="23FF62B4" w14:textId="77777777" w:rsidTr="00943B0E">
        <w:trPr>
          <w:trHeight w:val="124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B89DAD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ory of remission (PR compared to CR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5F4C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0C44B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B60DAE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37B22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BBBD7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5F885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9744D" w:rsidRPr="002224B3" w14:paraId="59B7EFA0" w14:textId="77777777" w:rsidTr="00943B0E">
        <w:trPr>
          <w:trHeight w:val="186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7A6417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D5E91E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0F688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2A3D04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7395D9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A48860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B4B102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9744D" w:rsidRPr="002224B3" w14:paraId="5F1EE019" w14:textId="77777777" w:rsidTr="00943B0E">
        <w:trPr>
          <w:trHeight w:val="20"/>
        </w:trPr>
        <w:tc>
          <w:tcPr>
            <w:tcW w:w="2400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070BB33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</w:t>
            </w:r>
            <w:r w:rsidRPr="002224B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 of immunosuppressive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A407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18AE4B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Main effec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E318C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3AB0EF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A29977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FE63F80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69744D" w:rsidRPr="002224B3" w14:paraId="7CC6EE36" w14:textId="77777777" w:rsidTr="00943B0E">
        <w:trPr>
          <w:trHeight w:val="20"/>
        </w:trPr>
        <w:tc>
          <w:tcPr>
            <w:tcW w:w="240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880DAD" w14:textId="77777777" w:rsidR="0069744D" w:rsidRPr="002224B3" w:rsidRDefault="0069744D" w:rsidP="00943B0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4818396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A1CDE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644061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</w:rPr>
              <w:t>Time-dep.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0684A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F1BFC72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B06BF8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E2AD8AA" w14:textId="77777777" w:rsidR="0069744D" w:rsidRPr="002224B3" w:rsidRDefault="0069744D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</w:tbl>
    <w:p w14:paraId="76AD8294" w14:textId="77777777" w:rsidR="0069744D" w:rsidRPr="002224B3" w:rsidRDefault="0069744D" w:rsidP="0069744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24B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We adjusted in the analyses of independent variables measured at baseline for potential time-varying effects during follow-up. In this table we present results of each variable both with, and without adjusting for these time-dependent effects. Unadjusted analyses consider only a main effect term for each variable. Analyses of baseline variables which were adjusted for time-varying effects consider a main effect term (reflecting the initial effect of the variable) and a time-dependent term (reflecting the change of the variable effect during time). Analyses adjusted for time-varying effects of event variables measured during follow-up consider only a time-dependent term (reflecting the effect of the variable from the time when its event occurs). </w:t>
      </w: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95% Conf. Interval: 95% Confidence Interval;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 xml:space="preserve">-ab: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>-antibody; Time-dep.: time-dependent; CR: complete remission; PR: partial remission.</w:t>
      </w:r>
    </w:p>
    <w:p w14:paraId="7A055C1F" w14:textId="77777777" w:rsidR="0069744D" w:rsidRPr="002224B3" w:rsidRDefault="0069744D" w:rsidP="0069744D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2" w:name="_GoBack"/>
      <w:bookmarkEnd w:id="0"/>
      <w:bookmarkEnd w:id="1"/>
      <w:bookmarkEnd w:id="2"/>
    </w:p>
    <w:sectPr w:rsidR="0069744D" w:rsidRPr="002224B3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82E6E" w14:textId="77777777" w:rsidR="00440D6D" w:rsidRDefault="00440D6D" w:rsidP="001F2BD5">
      <w:pPr>
        <w:spacing w:after="0" w:line="240" w:lineRule="auto"/>
      </w:pPr>
      <w:r>
        <w:separator/>
      </w:r>
    </w:p>
  </w:endnote>
  <w:endnote w:type="continuationSeparator" w:id="0">
    <w:p w14:paraId="43DE1605" w14:textId="77777777" w:rsidR="00440D6D" w:rsidRDefault="00440D6D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86F11B" w14:textId="77777777" w:rsidR="00440D6D" w:rsidRDefault="00440D6D" w:rsidP="001F2BD5">
      <w:pPr>
        <w:spacing w:after="0" w:line="240" w:lineRule="auto"/>
      </w:pPr>
      <w:r>
        <w:separator/>
      </w:r>
    </w:p>
  </w:footnote>
  <w:footnote w:type="continuationSeparator" w:id="0">
    <w:p w14:paraId="2E082B71" w14:textId="77777777" w:rsidR="00440D6D" w:rsidRDefault="00440D6D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0D6D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9744D"/>
    <w:rsid w:val="006A7DFF"/>
    <w:rsid w:val="006C0B2A"/>
    <w:rsid w:val="006E5148"/>
    <w:rsid w:val="006F79BC"/>
    <w:rsid w:val="00704160"/>
    <w:rsid w:val="00732C9C"/>
    <w:rsid w:val="00741A47"/>
    <w:rsid w:val="00753CD9"/>
    <w:rsid w:val="00754ABE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A46D7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6D80B-D80A-4719-8017-8A38257FF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214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2:00Z</dcterms:created>
  <dcterms:modified xsi:type="dcterms:W3CDTF">2019-08-11T14:02:00Z</dcterms:modified>
</cp:coreProperties>
</file>